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D83" w:rsidRPr="007B51BC" w:rsidRDefault="00EF2D83" w:rsidP="00EF2D83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</w:p>
    <w:tbl>
      <w:tblPr>
        <w:tblW w:w="4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540"/>
        <w:gridCol w:w="540"/>
        <w:gridCol w:w="640"/>
        <w:gridCol w:w="460"/>
        <w:gridCol w:w="500"/>
      </w:tblGrid>
      <w:tr w:rsidR="00EF2D83" w:rsidRPr="00EF26A3" w:rsidTr="007B51BC">
        <w:trPr>
          <w:trHeight w:val="320"/>
        </w:trPr>
        <w:tc>
          <w:tcPr>
            <w:tcW w:w="43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detection (%)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to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os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% Os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DMS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9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.6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Vx-6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.6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258</w:t>
            </w:r>
          </w:p>
        </w:tc>
      </w:tr>
      <w:tr w:rsidR="00EF2D83" w:rsidRPr="00EF26A3" w:rsidTr="007B51BC">
        <w:trPr>
          <w:trHeight w:val="320"/>
        </w:trPr>
        <w:tc>
          <w:tcPr>
            <w:tcW w:w="43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Period (s)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DMS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2.0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3.0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1.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Vx-6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6.5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9.1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4.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54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rPr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rPr>
                <w:sz w:val="20"/>
                <w:szCs w:val="20"/>
              </w:rPr>
            </w:pPr>
          </w:p>
        </w:tc>
      </w:tr>
      <w:tr w:rsidR="00EF2D83" w:rsidRPr="00EF26A3" w:rsidTr="007B51BC">
        <w:trPr>
          <w:trHeight w:val="320"/>
        </w:trPr>
        <w:tc>
          <w:tcPr>
            <w:tcW w:w="43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detection (%)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to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os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% Osc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ch Contro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42.8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3.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EF2D83" w:rsidRPr="00EF26A3" w:rsidTr="007B51BC">
        <w:trPr>
          <w:trHeight w:val="34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Fragmented 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3.3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7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nucleated Fragm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5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.4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7</w:t>
            </w:r>
          </w:p>
        </w:tc>
      </w:tr>
      <w:tr w:rsidR="00EF2D83" w:rsidRPr="00EF26A3" w:rsidTr="007B51BC">
        <w:trPr>
          <w:trHeight w:val="320"/>
        </w:trPr>
        <w:tc>
          <w:tcPr>
            <w:tcW w:w="43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Period (s)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ch Contro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27.4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22.5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7.5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Fragmented 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7.8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17.6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0.4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76</w:t>
            </w:r>
          </w:p>
        </w:tc>
      </w:tr>
      <w:tr w:rsidR="00EF2D83" w:rsidRPr="00EF26A3" w:rsidTr="007B51BC">
        <w:trPr>
          <w:trHeight w:val="320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nucleated Fragm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9.8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47.0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8.8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2D83" w:rsidRPr="00EF26A3" w:rsidRDefault="00EF2D83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47</w:t>
            </w:r>
          </w:p>
        </w:tc>
      </w:tr>
    </w:tbl>
    <w:p w:rsidR="00EF2D83" w:rsidRPr="00434C44" w:rsidRDefault="00EF2D83" w:rsidP="00EF2D83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p w:rsidR="00EF2D83" w:rsidRPr="00434C44" w:rsidRDefault="00EF2D83" w:rsidP="00EF2D83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S3 Table 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>related to Fig</w:t>
      </w:r>
      <w:bookmarkStart w:id="0" w:name="_GoBack"/>
      <w:bookmarkEnd w:id="0"/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2</w:t>
      </w:r>
    </w:p>
    <w:p w:rsidR="00EF2D83" w:rsidRPr="00434C44" w:rsidRDefault="00EF2D83" w:rsidP="00EF2D83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  <w:lang w:val="en-US"/>
        </w:rPr>
      </w:pPr>
      <w:proofErr w:type="gram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</w:t>
      </w:r>
      <w:proofErr w:type="gram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values from Chi</w:t>
      </w:r>
      <w:r w:rsidRPr="00434C44">
        <w:rPr>
          <w:rFonts w:ascii="Helvetica" w:eastAsia="Helvetica Neue" w:hAnsi="Helvetica" w:cs="Helvetica Neue"/>
          <w:color w:val="000000" w:themeColor="text1"/>
          <w:vertAlign w:val="superscript"/>
          <w:lang w:val="en-US"/>
        </w:rPr>
        <w:t>2</w:t>
      </w:r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test for </w:t>
      </w:r>
      <w:proofErr w:type="spell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eCoWaCo</w:t>
      </w:r>
      <w:proofErr w:type="spell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detection and from Student t test for period comparisons. Red when above 0.05, green when below 0.01, black in between. See S1 Data for individual quantitative observations.</w:t>
      </w:r>
    </w:p>
    <w:p w:rsidR="00EF2D83" w:rsidRPr="00434C44" w:rsidRDefault="00EF2D83" w:rsidP="00EF2D83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  <w:lang w:val="en-US"/>
        </w:rPr>
      </w:pPr>
    </w:p>
    <w:p w:rsidR="00352E99" w:rsidRPr="00EF2D83" w:rsidRDefault="00352E99" w:rsidP="00EF2D83"/>
    <w:sectPr w:rsidR="00352E99" w:rsidRPr="00EF2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EE"/>
    <w:family w:val="swiss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E2"/>
    <w:rsid w:val="00352E99"/>
    <w:rsid w:val="004E1DE2"/>
    <w:rsid w:val="008162D7"/>
    <w:rsid w:val="00E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08381"/>
  <w15:chartTrackingRefBased/>
  <w15:docId w15:val="{3F7DD0D6-B3FC-4418-A4CA-DB126A58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E1D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2-03-09T09:49:00Z</dcterms:created>
  <dcterms:modified xsi:type="dcterms:W3CDTF">2022-03-09T09:49:00Z</dcterms:modified>
</cp:coreProperties>
</file>